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material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Collection sites, with abundance information, for orchid bee species in the study area and Genbank accession numbers.</w:t>
      </w:r>
    </w:p>
    <w:tbl>
      <w:tblPr>
        <w:tblW w:w="13063" w:type="dxa"/>
        <w:jc w:val="left"/>
        <w:tblInd w:w="9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540"/>
        <w:gridCol w:w="630"/>
        <w:gridCol w:w="510"/>
        <w:gridCol w:w="550"/>
        <w:gridCol w:w="590"/>
        <w:gridCol w:w="497"/>
        <w:gridCol w:w="563"/>
        <w:gridCol w:w="510"/>
        <w:gridCol w:w="550"/>
        <w:gridCol w:w="1283"/>
        <w:gridCol w:w="1256"/>
        <w:gridCol w:w="1354"/>
        <w:gridCol w:w="1260"/>
      </w:tblGrid>
      <w:tr>
        <w:trPr>
          <w:trHeight w:val="312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94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cted sites</w:t>
            </w:r>
          </w:p>
        </w:tc>
        <w:tc>
          <w:tcPr>
            <w:tcW w:w="51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i access numbers (Genbank)</w:t>
            </w:r>
          </w:p>
        </w:tc>
      </w:tr>
      <w:tr>
        <w:trPr>
          <w:trHeight w:val="312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F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K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l-I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1-α</w:t>
            </w:r>
          </w:p>
        </w:tc>
      </w:tr>
      <w:tr>
        <w:trPr>
          <w:trHeight w:val="312" w:hRule="atLeast"/>
        </w:trPr>
        <w:tc>
          <w:tcPr>
            <w:tcW w:w="29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friesea laniventri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friesea pulchr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3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77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friesea vidu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amazonic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3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anal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7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17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augasp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5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91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avicul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>Euglossa chalybe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5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5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64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38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chlorine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5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96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>Euglossa cogn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4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81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cord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6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9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38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 aff.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cord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6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9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38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crassipunct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2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6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decor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3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7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despec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6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9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41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. gaianii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igni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9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2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60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imperial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6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08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intersec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3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74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ioppyrrh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7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9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40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ioprosop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5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94</w:t>
            </w:r>
          </w:p>
        </w:tc>
      </w:tr>
      <w:tr>
        <w:trPr>
          <w:trHeight w:val="324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>Euglossa laevicinc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5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65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EU421398</w:t>
            </w:r>
          </w:p>
        </w:tc>
      </w:tr>
      <w:tr>
        <w:trPr>
          <w:trHeight w:val="324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>Euglossa liopod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39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magnipe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8448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mix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36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modestior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4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7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12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moureii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84489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orellan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4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84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parvul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6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9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37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piliventr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2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63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pleostic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84489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prasin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6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9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3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retrovirid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7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9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44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stilbon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80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townsendi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8449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pt-BR"/>
              </w:rPr>
              <w:t>cf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pt-BR"/>
              </w:rPr>
              <w:t>. violaceifron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8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4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viridifron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0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46</w:t>
            </w:r>
          </w:p>
        </w:tc>
      </w:tr>
      <w:tr>
        <w:trPr>
          <w:trHeight w:val="243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lang w:val="pt-BR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pt-BR"/>
              </w:rPr>
              <w:t>Euglos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sp. n.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glossa (Glossura)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 sp.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Eugloss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el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4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 5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Glossur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*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uglossa (Euglossa)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sp.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bombiform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2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5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95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cingul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3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72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merian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4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83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mocsary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3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73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nigri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5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8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27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ulaema pseudocingulata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8449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xaerete frontalis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60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52</w:t>
            </w:r>
          </w:p>
        </w:tc>
      </w:tr>
      <w:tr>
        <w:trPr>
          <w:trHeight w:val="312" w:hRule="atLeast"/>
        </w:trPr>
        <w:tc>
          <w:tcPr>
            <w:tcW w:w="29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xaerete smaragdin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45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585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2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421326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</w:rPr>
        <w:t>*Species without genetic inform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lang w:val="pt-BR"/>
        </w:rPr>
        <w:t>Site names - BC: Bela Cruz; AR: Aramã; CP: Cipó; GR: Greig; MB: Monte Branco; TF: Teófilo; AV: Aviso; SR: Saracá; BA: Bacab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lang w:val="pt-BR"/>
        </w:rPr>
      </w:r>
    </w:p>
    <w:sectPr>
      <w:type w:val="nextPage"/>
      <w:pgSz w:orient="landscape" w:w="15840" w:h="12240"/>
      <w:pgMar w:left="810" w:right="900" w:gutter="0" w:header="0" w:top="6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7B6C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AdvP7B6C;Cambria" w:hAnsi="AdvP7B6C;Cambria" w:cs="AdvP7B6C;Cambria"/>
      <w:b w:val="false"/>
      <w:bCs w:val="false"/>
      <w:i w:val="false"/>
      <w:iCs w:val="false"/>
      <w:color w:val="000000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9:02:00Z</dcterms:created>
  <dc:creator>Carolina Machado</dc:creator>
  <dc:description/>
  <cp:keywords/>
  <dc:language>en-US</dc:language>
  <cp:lastModifiedBy>Carolina Machado</cp:lastModifiedBy>
  <cp:lastPrinted>2016-12-20T17:53:00Z</cp:lastPrinted>
  <dcterms:modified xsi:type="dcterms:W3CDTF">2016-12-22T19:03:00Z</dcterms:modified>
  <cp:revision>3</cp:revision>
  <dc:subject/>
  <dc:title/>
</cp:coreProperties>
</file>